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63BAF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dolescent Life Satisfaction Scale</w:t>
      </w:r>
    </w:p>
    <w:p w14:paraId="7538DF28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Dimension Mapping:Friendship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1, 7, 13, 19, 25, 31, 35</w:t>
      </w:r>
    </w:p>
    <w:p w14:paraId="3943230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Family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2, 8, 14, 20, 26, 32, 36</w:t>
      </w:r>
    </w:p>
    <w:p w14:paraId="540F5B2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School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3, 9, 15, 21, 27, 33</w:t>
      </w:r>
    </w:p>
    <w:p w14:paraId="1A97D4C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cademic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6, 12, 18, 24, 30, 34</w:t>
      </w:r>
    </w:p>
    <w:p w14:paraId="134079E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Freedom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5, 11, 17, 23, 29</w:t>
      </w:r>
    </w:p>
    <w:p w14:paraId="2168174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Environment Satisfa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Items 4, 10, 16, 22, 28</w:t>
      </w:r>
    </w:p>
    <w:p w14:paraId="23A41B7D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Note: (R) indicates reverse-scored items.</w:t>
      </w:r>
    </w:p>
    <w:p w14:paraId="5B1ACFB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74" w:beforeAutospacing="0" w:after="27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  <w:pict>
          <v:rect id="_x0000_i1025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6B0182E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Instruc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Please read each statement and indicate how much you agree or disagree by circling the number that best matches your feeling.</w:t>
      </w:r>
    </w:p>
    <w:tbl>
      <w:tblPr>
        <w:tblW w:w="92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97"/>
        <w:gridCol w:w="1802"/>
        <w:gridCol w:w="1792"/>
        <w:gridCol w:w="926"/>
        <w:gridCol w:w="956"/>
        <w:gridCol w:w="826"/>
        <w:gridCol w:w="880"/>
        <w:gridCol w:w="725"/>
        <w:gridCol w:w="797"/>
      </w:tblGrid>
      <w:tr w14:paraId="436FD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6"/>
          <w:wAfter w:w="5110" w:type="dxa"/>
          <w:trHeight w:val="0" w:hRule="atLeast"/>
          <w:tblHeader/>
          <w:jc w:val="center"/>
        </w:trPr>
        <w:tc>
          <w:tcPr>
            <w:tcW w:w="497" w:type="dxa"/>
            <w:tcBorders>
              <w:top w:val="nil"/>
            </w:tcBorders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C04AF5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1802" w:type="dxa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27E7E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atement</w:t>
            </w:r>
          </w:p>
        </w:tc>
        <w:tc>
          <w:tcPr>
            <w:tcW w:w="1792" w:type="dxa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FC84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sponse Scale</w:t>
            </w:r>
          </w:p>
        </w:tc>
      </w:tr>
      <w:tr w14:paraId="623B7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7E164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F681E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riends respect m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A0B5A8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BD4E3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53531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FDE4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42FDC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94C8CF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707BC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CAC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AFF34A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A005FC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enjoy spending time with my parent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A985B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9C35C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F7848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603B37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AA9578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5AE09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DAB692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1A269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7B1D82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30DF68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feel uncomfortable at school. (R)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12B666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71D66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BC3702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4FD241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7EEBC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A29A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2E3E02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49F2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BED93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7062F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wish I lived somewhere else, not where I live now. (R)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51619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257C9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A945F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2BA14A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7CD7F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26303A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51887F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4A7E7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71566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9755E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asically, no one forces me to do things I don't lik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D5780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E2032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8A30D2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5407F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355BB0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97BE7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0ECF1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75464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006AE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C9C6D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have achieved my ideal accomplishments in my studie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E5AA45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7E86F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04553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B45E5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4CD7F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2F635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835FAD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7472E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80ECF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38616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have many friend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D9217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7BFBB3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0024D9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98E932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8ACBD1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AEECE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8AAD7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705B3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578E48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98B49E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amily is a happy family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11240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2BFF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3AC3D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9276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1D33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5AFF2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F7967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75E72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24929D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6E398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re are many things about school that I don't like. (R)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782F2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0F6F59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C299F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F0C6E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65860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7FC44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AC8FE9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B491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CCE14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844C4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re are many unsatisfactory things in the environment where I live. (R)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72AA6A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FF153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F6312B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442922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A8EC55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6E028D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6A7EE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0E864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6EF9C2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76CAD4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can generally act according to my own wishe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BFBE6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E212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98673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7F85D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A01B8E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6C96D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87998D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46498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0FF2F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98F6DD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am satisfied with my academic situation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9CFC81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8CA668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FEC0D2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D6B47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4F38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2815C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558BA8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06562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2D1A86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1DBC5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riends would help me if I needed it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66CB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E947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07F15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DBF49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334FD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7C6C1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12C3C1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60F4A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694E8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75F76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ost of the time, I like my parents' way of educating m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E90190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99DB3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8061AB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A0EFE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FE464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373B0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74397E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47671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E907E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D8F2E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like going to school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F5F7F9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0E5D9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83E9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F3EB3A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B8DED0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B3696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3BA0F6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3D92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FB359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19C844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public security is good where I liv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41EF00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EBF4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A51E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010109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96F6B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EC1F2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B17F1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26F2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1BD44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524CF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basically have the freedom to make my own choice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06A845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22B35C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10C5A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D8D3B9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900C0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D33059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BFD16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9A43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FA012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E47BB6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ared to most of my classmates, my overall development at school is more comprehensiv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7BA5A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0C1240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152C3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8D827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65651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0F34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07A2E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1BD02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6535FB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B9FBF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riends treat me well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4FCF8C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C1D89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215E3E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62C4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92AE5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5BB03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C2D2A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5B5EA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34650D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AA250C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amily members get along harmoniously with each other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9191CA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228D9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24186D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0FB67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17477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3B526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7F0415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0CD1E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ED349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981A6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like school lif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9E831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0CFB0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D56EA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0C62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0FEA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0DAAC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6B35EA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40AC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B860F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D7FC05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social atmosphere is good where I liv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ADB5B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3B587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7BE555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7E7E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357F2B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FCF2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7B63CA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3046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E6B6F1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AE4CB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can do things I like in my spare tim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DB767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4FB8D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61B8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D374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A4E2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A11B0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C3237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5EC82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75468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48289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ared to my classmates, I have received more honors/awards at school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57E583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80B5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CF1AF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B04423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C4487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D5F4D9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9EC20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E49B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FB1215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0A077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have high prestige among my peer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5F8C9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99CA84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568EA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1AC9A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943E4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CB4DC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0020B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A9F4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C8731C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5A920C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parents treat me as an equal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F681B9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14ADA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4C3E59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1872C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0316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B5FD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FC970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FF3D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12C89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551875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like school activitie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D4BFD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C998F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FBAA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F30F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8B7D4A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26CA4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9AE001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77884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73790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F09ED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world we live in is peaceful and tranquil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813B2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C9B4C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D967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AD965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3AA37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F9881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4A2708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44B0F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278FC4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1DBED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asically, no one interferes with my life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D1815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5703E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6A09E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40173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7ED8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2F0BC4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E12716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58BBD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F2FD7A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11A5A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feel I have high status/face among my peer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C5597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DD24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4968D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A6692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B440F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5BA7C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5E3DA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2B387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1F22B2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E6F0E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wish I had different friends than the ones I have now. (R)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2246C2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8FFB9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396FF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1D4B7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4B8B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A6C48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7511CC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59138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7C1F4A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78EDF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family members speak to each other in a friendly manner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98356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B485E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67E49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B41F03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BEC0B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AB4A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44A6A6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9CFE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1985C3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6E7D6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y life at school is interesting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A3D73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635AF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1EE1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7D8C6C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2B96D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2E606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B56AB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08DD8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F8509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068A4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have a strong sense of achievement in my studie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0AF32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3D902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B06F0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3EE8C0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95D9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883FAB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2C6E7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CA73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DB04FD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4FD3B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have a lot of fun with my friend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1293F8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DB12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1DC5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8AEA7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0B28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E9049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BBE90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  <w:tr w14:paraId="3223A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7" w:type="dxa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E51D1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80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F8C95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 can talk happily with my parents.</w:t>
            </w:r>
          </w:p>
        </w:tc>
        <w:tc>
          <w:tcPr>
            <w:tcW w:w="1792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A90A9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 - Strongly Disagree</w:t>
            </w:r>
          </w:p>
        </w:tc>
        <w:tc>
          <w:tcPr>
            <w:tcW w:w="9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5AA2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 - Disagree</w:t>
            </w:r>
          </w:p>
        </w:tc>
        <w:tc>
          <w:tcPr>
            <w:tcW w:w="95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84789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 - Slightly Disagree</w:t>
            </w:r>
          </w:p>
        </w:tc>
        <w:tc>
          <w:tcPr>
            <w:tcW w:w="826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AD15D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 - Neutral</w:t>
            </w:r>
          </w:p>
        </w:tc>
        <w:tc>
          <w:tcPr>
            <w:tcW w:w="880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F4D98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 - Slightly Agree</w:t>
            </w:r>
          </w:p>
        </w:tc>
        <w:tc>
          <w:tcPr>
            <w:tcW w:w="725" w:type="dxa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53CBD8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 - Agree</w:t>
            </w:r>
          </w:p>
        </w:tc>
        <w:tc>
          <w:tcPr>
            <w:tcW w:w="797" w:type="dxa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167B1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 - Strongly Agree</w:t>
            </w:r>
          </w:p>
        </w:tc>
      </w:tr>
    </w:tbl>
    <w:p w14:paraId="4B6FF027">
      <w:pPr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52733B"/>
    <w:rsid w:val="4452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6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5:57:00Z</dcterms:created>
  <dc:creator>kcy</dc:creator>
  <cp:lastModifiedBy>kcy</cp:lastModifiedBy>
  <dcterms:modified xsi:type="dcterms:W3CDTF">2025-10-15T06:5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FCBC990C37E40A59B0E0093946742DA_11</vt:lpwstr>
  </property>
  <property fmtid="{D5CDD505-2E9C-101B-9397-08002B2CF9AE}" pid="4" name="KSOTemplateDocerSaveRecord">
    <vt:lpwstr>eyJoZGlkIjoiZWVmOGM5ZThhNTYyZmNjM2NlYzViMTQ3ZDVlODBkY2YiLCJ1c2VySWQiOiIzOTQzMDkzMjgifQ==</vt:lpwstr>
  </property>
</Properties>
</file>